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F8B" w:rsidRPr="00F80F8B" w:rsidRDefault="00F80F8B" w:rsidP="00F80F8B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C441DD">
        <w:rPr>
          <w:rFonts w:ascii="Times New Roman" w:hAnsi="Times New Roman"/>
          <w:b/>
          <w:sz w:val="24"/>
          <w:szCs w:val="24"/>
          <w:lang w:val="en-US"/>
        </w:rPr>
        <w:t xml:space="preserve">Additional file 1. </w:t>
      </w:r>
    </w:p>
    <w:tbl>
      <w:tblPr>
        <w:tblW w:w="0" w:type="auto"/>
        <w:jc w:val="center"/>
        <w:tblLook w:val="04A0"/>
      </w:tblPr>
      <w:tblGrid>
        <w:gridCol w:w="2941"/>
        <w:gridCol w:w="2125"/>
        <w:gridCol w:w="992"/>
        <w:gridCol w:w="2266"/>
        <w:gridCol w:w="958"/>
      </w:tblGrid>
      <w:tr w:rsidR="00F80F8B" w:rsidRPr="00673EAE" w:rsidTr="00161B80">
        <w:trPr>
          <w:jc w:val="center"/>
        </w:trPr>
        <w:tc>
          <w:tcPr>
            <w:tcW w:w="2941" w:type="dxa"/>
            <w:tcBorders>
              <w:top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73EAE">
              <w:rPr>
                <w:rFonts w:ascii="Times New Roman" w:hAnsi="Times New Roman"/>
                <w:color w:val="000000"/>
                <w:sz w:val="24"/>
              </w:rPr>
              <w:t>Univariate</w:t>
            </w:r>
            <w:proofErr w:type="spellEnd"/>
            <w:r w:rsidRPr="00673EAE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673EAE">
              <w:rPr>
                <w:rFonts w:ascii="Times New Roman" w:hAnsi="Times New Roman"/>
                <w:color w:val="000000"/>
                <w:sz w:val="24"/>
              </w:rPr>
              <w:t>analysis</w:t>
            </w:r>
            <w:proofErr w:type="spellEnd"/>
            <w:r w:rsidRPr="00673EAE">
              <w:rPr>
                <w:rFonts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73EAE">
              <w:rPr>
                <w:rFonts w:ascii="Times New Roman" w:hAnsi="Times New Roman"/>
                <w:color w:val="000000"/>
                <w:sz w:val="24"/>
              </w:rPr>
              <w:t>Multivariate</w:t>
            </w:r>
            <w:proofErr w:type="spellEnd"/>
            <w:r w:rsidRPr="00673EAE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673EAE">
              <w:rPr>
                <w:rFonts w:ascii="Times New Roman" w:hAnsi="Times New Roman"/>
                <w:color w:val="000000"/>
                <w:sz w:val="24"/>
              </w:rPr>
              <w:t>analysis</w:t>
            </w:r>
            <w:proofErr w:type="spellEnd"/>
            <w:r w:rsidRPr="00673EAE">
              <w:rPr>
                <w:rFonts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73EAE">
              <w:rPr>
                <w:rFonts w:ascii="Times New Roman" w:hAnsi="Times New Roman"/>
                <w:color w:val="000000"/>
                <w:sz w:val="24"/>
              </w:rPr>
              <w:t>Crude</w:t>
            </w:r>
            <w:proofErr w:type="spellEnd"/>
            <w:r w:rsidRPr="00673EAE">
              <w:rPr>
                <w:rFonts w:ascii="Times New Roman" w:hAnsi="Times New Roman"/>
                <w:color w:val="000000"/>
                <w:sz w:val="24"/>
              </w:rPr>
              <w:t xml:space="preserve"> IRR </w:t>
            </w:r>
            <w:r>
              <w:rPr>
                <w:rFonts w:ascii="Times New Roman" w:hAnsi="Times New Roman"/>
                <w:color w:val="000000"/>
                <w:sz w:val="24"/>
              </w:rPr>
              <w:br/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(95%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color w:val="000000"/>
                <w:sz w:val="24"/>
              </w:rPr>
              <w:t xml:space="preserve">P value 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73EAE">
              <w:rPr>
                <w:rFonts w:ascii="Times New Roman" w:hAnsi="Times New Roman"/>
                <w:color w:val="000000"/>
                <w:sz w:val="24"/>
              </w:rPr>
              <w:t>Adjusted</w:t>
            </w:r>
            <w:proofErr w:type="spellEnd"/>
            <w:r w:rsidRPr="00673EAE">
              <w:rPr>
                <w:rFonts w:ascii="Times New Roman" w:hAnsi="Times New Roman"/>
                <w:color w:val="000000"/>
                <w:sz w:val="24"/>
              </w:rPr>
              <w:t xml:space="preserve"> IRR </w:t>
            </w:r>
            <w:r>
              <w:rPr>
                <w:rFonts w:ascii="Times New Roman" w:hAnsi="Times New Roman"/>
                <w:color w:val="000000"/>
                <w:sz w:val="24"/>
              </w:rPr>
              <w:br/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(95%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CI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color w:val="000000"/>
                <w:sz w:val="24"/>
              </w:rPr>
              <w:t xml:space="preserve">P value </w:t>
            </w: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tcBorders>
              <w:top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>Age (</w:t>
            </w:r>
            <w:proofErr w:type="spellStart"/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>years</w:t>
            </w:r>
            <w:proofErr w:type="spellEnd"/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) 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</w:rPr>
              <w:t>(20-24=</w:t>
            </w:r>
            <w:proofErr w:type="spellStart"/>
            <w:r w:rsidRPr="00F17C6E">
              <w:rPr>
                <w:rFonts w:ascii="Times New Roman" w:hAnsi="Times New Roman"/>
                <w:bCs/>
                <w:i/>
                <w:color w:val="000000"/>
                <w:sz w:val="24"/>
                <w:highlight w:val="yellow"/>
              </w:rPr>
              <w:t>Ref</w:t>
            </w:r>
            <w:proofErr w:type="spellEnd"/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F80F8B" w:rsidRPr="00673EAE" w:rsidRDefault="002C727D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7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       &lt;20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2C727D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11 (0.98-4.55</w:t>
            </w:r>
            <w:r w:rsidR="00F80F8B"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       25-27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2C727D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8 (0.73-3.38</w:t>
            </w:r>
            <w:r w:rsidR="00F80F8B"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       ≥28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2C727D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35 (0.69-2.64</w:t>
            </w:r>
            <w:r w:rsidR="00F80F8B"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proofErr w:type="spellStart"/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>Primigravidity</w:t>
            </w:r>
            <w:proofErr w:type="spellEnd"/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color w:val="000000"/>
                <w:sz w:val="24"/>
              </w:rPr>
              <w:t>1.2</w:t>
            </w:r>
            <w:r w:rsidR="002C727D"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 w:rsidR="002C727D">
              <w:rPr>
                <w:rFonts w:ascii="Times New Roman" w:hAnsi="Times New Roman"/>
                <w:color w:val="000000"/>
                <w:sz w:val="24"/>
              </w:rPr>
              <w:t>73-2.12</w:t>
            </w:r>
            <w:r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F80F8B" w:rsidP="002C727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2C727D">
              <w:rPr>
                <w:rFonts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>Tobacco use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305BA2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</w:t>
            </w:r>
            <w:r w:rsidR="00F80F8B" w:rsidRPr="00673EAE">
              <w:rPr>
                <w:rFonts w:ascii="Times New Roman" w:hAnsi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7 (1.47-6.4</w:t>
            </w:r>
            <w:r w:rsidR="00F80F8B" w:rsidRPr="00673EAE">
              <w:rPr>
                <w:rFonts w:ascii="Times New Roman" w:hAnsi="Times New Roman"/>
                <w:color w:val="000000"/>
                <w:sz w:val="24"/>
              </w:rPr>
              <w:t>2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305BA2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003</w:t>
            </w:r>
          </w:p>
        </w:tc>
        <w:tc>
          <w:tcPr>
            <w:tcW w:w="2266" w:type="dxa"/>
            <w:shd w:val="clear" w:color="auto" w:fill="auto"/>
          </w:tcPr>
          <w:p w:rsidR="00F80F8B" w:rsidRPr="00673EAE" w:rsidRDefault="006574A1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04 (1.29-3.24</w:t>
            </w:r>
            <w:r w:rsidR="00F80F8B"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F80F8B" w:rsidRPr="00673EAE" w:rsidRDefault="006574A1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002</w:t>
            </w:r>
          </w:p>
        </w:tc>
      </w:tr>
      <w:tr w:rsidR="00F80F8B" w:rsidRPr="00673EAE" w:rsidTr="00161B80">
        <w:trPr>
          <w:trHeight w:val="388"/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Ethnicity Lao </w:t>
            </w:r>
            <w:proofErr w:type="spellStart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Theung</w:t>
            </w:r>
            <w:proofErr w:type="spellEnd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(</w:t>
            </w:r>
            <w:r w:rsidRPr="00F17C6E">
              <w:rPr>
                <w:rFonts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 xml:space="preserve">=Lao </w:t>
            </w:r>
            <w:proofErr w:type="spellStart"/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Loum</w:t>
            </w:r>
            <w:proofErr w:type="spellEnd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D82ACE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.86 (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.99-3.47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D82ACE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05</w:t>
            </w: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80F8B" w:rsidRPr="00673EAE" w:rsidTr="00161B80">
        <w:trPr>
          <w:trHeight w:val="390"/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Place of living (</w:t>
            </w:r>
            <w:r w:rsidRPr="00F17C6E">
              <w:rPr>
                <w:rFonts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=</w:t>
            </w:r>
            <w:proofErr w:type="spellStart"/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Salavan</w:t>
            </w:r>
            <w:proofErr w:type="spellEnd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80F8B" w:rsidRPr="00673EAE" w:rsidRDefault="006D7437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24</w:t>
            </w: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80F8B" w:rsidRPr="00673EAE" w:rsidTr="00161B80">
        <w:trPr>
          <w:trHeight w:val="390"/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proofErr w:type="spellStart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Vapi</w:t>
            </w:r>
            <w:proofErr w:type="spellEnd"/>
          </w:p>
        </w:tc>
        <w:tc>
          <w:tcPr>
            <w:tcW w:w="2125" w:type="dxa"/>
            <w:shd w:val="clear" w:color="auto" w:fill="auto"/>
          </w:tcPr>
          <w:p w:rsidR="00F80F8B" w:rsidRPr="00673EAE" w:rsidRDefault="006D7437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.17 (0.52-2.63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80F8B" w:rsidRPr="00673EAE" w:rsidTr="00161B80">
        <w:trPr>
          <w:trHeight w:val="390"/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proofErr w:type="spellStart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Toumlane</w:t>
            </w:r>
            <w:proofErr w:type="spellEnd"/>
          </w:p>
        </w:tc>
        <w:tc>
          <w:tcPr>
            <w:tcW w:w="2125" w:type="dxa"/>
            <w:shd w:val="clear" w:color="auto" w:fill="auto"/>
          </w:tcPr>
          <w:p w:rsidR="00F80F8B" w:rsidRPr="00673EAE" w:rsidRDefault="006D7437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.20 (1.03-4.68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80F8B" w:rsidRPr="00673EAE" w:rsidTr="00161B80">
        <w:trPr>
          <w:trHeight w:val="390"/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      Others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6D7437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.50 (0.51-4.41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Went to the forest during the current pregnancy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D82ACE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.23 (0.73-2.10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D82ACE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44</w:t>
            </w: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80F8B" w:rsidRPr="00673EAE" w:rsidTr="00161B80">
        <w:trPr>
          <w:trHeight w:val="366"/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No bed net use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305BA2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.50 (1.02-6.13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305BA2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04</w:t>
            </w:r>
          </w:p>
        </w:tc>
        <w:tc>
          <w:tcPr>
            <w:tcW w:w="2266" w:type="dxa"/>
            <w:shd w:val="clear" w:color="auto" w:fill="auto"/>
          </w:tcPr>
          <w:p w:rsidR="00F80F8B" w:rsidRPr="00673EAE" w:rsidRDefault="006574A1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.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9 (0.94-3.01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F80F8B" w:rsidRPr="00673EAE" w:rsidRDefault="006574A1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8</w:t>
            </w: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Number of ANC visits 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(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≥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4=</w:t>
            </w:r>
            <w:r w:rsidRPr="00F17C6E">
              <w:rPr>
                <w:rFonts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80F8B" w:rsidRPr="00673EAE" w:rsidRDefault="00F80F8B" w:rsidP="00E119A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0.</w:t>
            </w:r>
            <w:r w:rsidR="00E119AB">
              <w:rPr>
                <w:rFonts w:ascii="Times New Roman" w:hAnsi="Times New Roman"/>
                <w:color w:val="000000"/>
                <w:sz w:val="24"/>
                <w:lang w:val="en-US"/>
              </w:rPr>
              <w:t>58</w:t>
            </w: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>1-3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E119A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20 (0.69-2.08</w:t>
            </w:r>
            <w:r w:rsidR="00F80F8B"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       0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E119A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83 (0</w:t>
            </w:r>
            <w:r w:rsidR="00F80F8B" w:rsidRPr="00673EAE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53-6.41</w:t>
            </w:r>
            <w:r w:rsidR="00F80F8B"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Gestational hypertension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D82ACE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.31 (0.63-8.40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D82ACE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21</w:t>
            </w: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80F8B" w:rsidRPr="00673EAE" w:rsidTr="00161B80">
        <w:trPr>
          <w:trHeight w:val="440"/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Moderate </w:t>
            </w:r>
            <w:proofErr w:type="spellStart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anaemia</w:t>
            </w:r>
            <w:proofErr w:type="spellEnd"/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at delivery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021217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96 (0.55-1.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</w:t>
            </w:r>
            <w:r w:rsidR="00F80F8B" w:rsidRPr="00673EAE">
              <w:rPr>
                <w:rFonts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021217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90</w:t>
            </w: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Duration of pregnancy (weeks gestation) 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(37-38=</w:t>
            </w:r>
            <w:r w:rsidRPr="00F17C6E">
              <w:rPr>
                <w:rFonts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 w:rsidRPr="00673EAE">
              <w:rPr>
                <w:rFonts w:ascii="Times New Roman" w:hAnsi="Times New Roman"/>
                <w:bCs/>
                <w:i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F80F8B" w:rsidRPr="00673EAE" w:rsidRDefault="00E119A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87</w:t>
            </w: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≥39  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E119A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1 (0.48-1.71</w:t>
            </w:r>
            <w:r w:rsidR="00F80F8B" w:rsidRPr="00673EA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80F8B" w:rsidRPr="00673EAE" w:rsidTr="00161B80">
        <w:trPr>
          <w:jc w:val="center"/>
        </w:trPr>
        <w:tc>
          <w:tcPr>
            <w:tcW w:w="2941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       &lt;37</w:t>
            </w:r>
          </w:p>
        </w:tc>
        <w:tc>
          <w:tcPr>
            <w:tcW w:w="2125" w:type="dxa"/>
            <w:shd w:val="clear" w:color="auto" w:fill="auto"/>
          </w:tcPr>
          <w:p w:rsidR="00F80F8B" w:rsidRPr="00673EAE" w:rsidRDefault="00E119A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74 (0.20-2.7</w:t>
            </w:r>
            <w:r w:rsidR="00F80F8B" w:rsidRPr="00673EAE">
              <w:rPr>
                <w:rFonts w:ascii="Times New Roman" w:hAnsi="Times New Roman"/>
                <w:color w:val="000000"/>
                <w:sz w:val="24"/>
              </w:rPr>
              <w:t>1)</w:t>
            </w:r>
          </w:p>
        </w:tc>
        <w:tc>
          <w:tcPr>
            <w:tcW w:w="992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266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80F8B" w:rsidRPr="00673EAE" w:rsidTr="00161B80">
        <w:trPr>
          <w:trHeight w:val="440"/>
          <w:jc w:val="center"/>
        </w:trPr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proofErr w:type="spellStart"/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>Female</w:t>
            </w:r>
            <w:proofErr w:type="spellEnd"/>
            <w:r w:rsidRPr="00673EAE">
              <w:rPr>
                <w:rFonts w:ascii="Times New Roman" w:hAnsi="Times New Roman"/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</w:tcPr>
          <w:p w:rsidR="00F80F8B" w:rsidRPr="00673EAE" w:rsidRDefault="00305BA2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7 (0.63-1.8</w:t>
            </w:r>
            <w:r w:rsidR="00F80F8B" w:rsidRPr="00673EAE">
              <w:rPr>
                <w:rFonts w:ascii="Times New Roman" w:hAnsi="Times New Roman"/>
                <w:color w:val="000000"/>
                <w:sz w:val="24"/>
              </w:rPr>
              <w:t>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80F8B" w:rsidRPr="00673EAE" w:rsidRDefault="00305BA2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81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:rsidR="00F80F8B" w:rsidRPr="00673EAE" w:rsidRDefault="00F80F8B" w:rsidP="00305B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F80F8B" w:rsidRDefault="00F80F8B" w:rsidP="00F80F8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lang w:val="en-GB"/>
        </w:rPr>
      </w:pPr>
      <w:r w:rsidRPr="00673EAE">
        <w:rPr>
          <w:rFonts w:ascii="Times New Roman" w:hAnsi="Times New Roman"/>
          <w:color w:val="000000"/>
          <w:sz w:val="24"/>
          <w:vertAlign w:val="superscript"/>
          <w:lang w:val="en-US"/>
        </w:rPr>
        <w:t>*</w:t>
      </w:r>
      <w:r w:rsidRPr="00673EAE">
        <w:rPr>
          <w:rFonts w:ascii="Times New Roman" w:hAnsi="Times New Roman"/>
          <w:sz w:val="24"/>
          <w:lang w:val="en-GB"/>
        </w:rPr>
        <w:t xml:space="preserve"> The analysis was conducted using a modified Poisson regression. </w:t>
      </w:r>
      <w:r>
        <w:rPr>
          <w:rFonts w:ascii="Times New Roman" w:hAnsi="Times New Roman"/>
          <w:sz w:val="24"/>
          <w:lang w:val="en-GB"/>
        </w:rPr>
        <w:t xml:space="preserve">SGA was defined according to INTERGROWTH charts </w:t>
      </w:r>
      <w:r w:rsidR="00C441DD">
        <w:rPr>
          <w:rFonts w:ascii="Times New Roman" w:hAnsi="Times New Roman"/>
          <w:sz w:val="24"/>
          <w:lang w:val="en-GB"/>
        </w:rPr>
        <w:t>[12]</w:t>
      </w:r>
      <w:r>
        <w:rPr>
          <w:rFonts w:ascii="Times New Roman" w:hAnsi="Times New Roman"/>
          <w:sz w:val="24"/>
          <w:lang w:val="en-GB"/>
        </w:rPr>
        <w:t xml:space="preserve">. </w:t>
      </w:r>
      <w:r w:rsidR="007C0A95" w:rsidRPr="00673EAE">
        <w:rPr>
          <w:rFonts w:ascii="Times New Roman" w:hAnsi="Times New Roman"/>
          <w:sz w:val="24"/>
          <w:lang w:val="en-GB"/>
        </w:rPr>
        <w:t xml:space="preserve">Only live-singletons </w:t>
      </w:r>
      <w:r w:rsidR="007C0A95">
        <w:rPr>
          <w:rFonts w:ascii="Times New Roman" w:hAnsi="Times New Roman"/>
          <w:sz w:val="24"/>
          <w:lang w:val="en-GB"/>
        </w:rPr>
        <w:t xml:space="preserve">born between 33 and 43 weeks of gestation </w:t>
      </w:r>
      <w:r w:rsidR="007C0A95" w:rsidRPr="00673EAE">
        <w:rPr>
          <w:rFonts w:ascii="Times New Roman" w:hAnsi="Times New Roman"/>
          <w:sz w:val="24"/>
          <w:lang w:val="en-GB"/>
        </w:rPr>
        <w:t xml:space="preserve">were included. </w:t>
      </w:r>
      <w:r w:rsidRPr="00673EAE">
        <w:rPr>
          <w:rFonts w:ascii="Times New Roman" w:hAnsi="Times New Roman"/>
          <w:sz w:val="24"/>
          <w:lang w:val="en-GB"/>
        </w:rPr>
        <w:t>The multivar</w:t>
      </w:r>
      <w:bookmarkStart w:id="0" w:name="_GoBack"/>
      <w:bookmarkEnd w:id="0"/>
      <w:r w:rsidRPr="00673EAE">
        <w:rPr>
          <w:rFonts w:ascii="Times New Roman" w:hAnsi="Times New Roman"/>
          <w:sz w:val="24"/>
          <w:lang w:val="en-GB"/>
        </w:rPr>
        <w:t>iate analysis was performe</w:t>
      </w:r>
      <w:r>
        <w:rPr>
          <w:rFonts w:ascii="Times New Roman" w:hAnsi="Times New Roman"/>
          <w:sz w:val="24"/>
          <w:lang w:val="en-GB"/>
        </w:rPr>
        <w:t xml:space="preserve">d on </w:t>
      </w:r>
      <w:r w:rsidR="002C727D" w:rsidRPr="00161B80">
        <w:rPr>
          <w:rFonts w:ascii="Times New Roman" w:hAnsi="Times New Roman"/>
          <w:sz w:val="24"/>
          <w:lang w:val="en-GB"/>
        </w:rPr>
        <w:t>31</w:t>
      </w:r>
      <w:r w:rsidRPr="00161B80">
        <w:rPr>
          <w:rFonts w:ascii="Times New Roman" w:hAnsi="Times New Roman"/>
          <w:sz w:val="24"/>
          <w:lang w:val="en-GB"/>
        </w:rPr>
        <w:t>3</w:t>
      </w:r>
      <w:r w:rsidRPr="00673EAE">
        <w:rPr>
          <w:rFonts w:ascii="Times New Roman" w:hAnsi="Times New Roman"/>
          <w:sz w:val="24"/>
          <w:lang w:val="en-GB"/>
        </w:rPr>
        <w:t xml:space="preserve"> women. The final model was obtained after a backward selection procedure</w:t>
      </w:r>
      <w:r>
        <w:rPr>
          <w:rFonts w:ascii="Times New Roman" w:hAnsi="Times New Roman"/>
          <w:sz w:val="24"/>
          <w:lang w:val="en-GB"/>
        </w:rPr>
        <w:t>, bed net use was forced in the final model</w:t>
      </w:r>
      <w:r w:rsidRPr="00673EAE">
        <w:rPr>
          <w:rFonts w:ascii="Times New Roman" w:hAnsi="Times New Roman"/>
          <w:sz w:val="24"/>
          <w:lang w:val="en-GB"/>
        </w:rPr>
        <w:t>.</w:t>
      </w:r>
    </w:p>
    <w:p w:rsidR="00F80F8B" w:rsidRPr="00673EAE" w:rsidRDefault="00F80F8B" w:rsidP="00F80F8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IRR: incidence rate ratio.</w:t>
      </w:r>
    </w:p>
    <w:p w:rsidR="00F80F8B" w:rsidRDefault="00F80F8B" w:rsidP="00F80F8B"/>
    <w:sectPr w:rsidR="00F80F8B" w:rsidSect="00A803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rsids>
    <w:rsidRoot w:val="00F80F8B"/>
    <w:rsid w:val="00021217"/>
    <w:rsid w:val="00161B80"/>
    <w:rsid w:val="002C727D"/>
    <w:rsid w:val="00305BA2"/>
    <w:rsid w:val="00451A07"/>
    <w:rsid w:val="006574A1"/>
    <w:rsid w:val="006D7437"/>
    <w:rsid w:val="007C0A95"/>
    <w:rsid w:val="00A803E5"/>
    <w:rsid w:val="00C441DD"/>
    <w:rsid w:val="00CF2078"/>
    <w:rsid w:val="00D82ACE"/>
    <w:rsid w:val="00E119AB"/>
    <w:rsid w:val="00F80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F8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stefonce-Accent5Car">
    <w:name w:val="Liste foncée - Accent 5 Car"/>
    <w:basedOn w:val="Policepardfaut"/>
    <w:link w:val="Listefonce-Accent5"/>
    <w:uiPriority w:val="99"/>
    <w:locked/>
    <w:rsid w:val="00F80F8B"/>
  </w:style>
  <w:style w:type="table" w:styleId="Listefonce-Accent5">
    <w:name w:val="Dark List Accent 5"/>
    <w:basedOn w:val="TableauNormal"/>
    <w:link w:val="Listefonce-Accent5Car"/>
    <w:uiPriority w:val="99"/>
    <w:rsid w:val="00F80F8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F8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stefonce-Accent5Car">
    <w:name w:val="Liste foncée - Accent 5 Car"/>
    <w:basedOn w:val="Policepardfaut"/>
    <w:link w:val="Listefonce-Accent5"/>
    <w:uiPriority w:val="99"/>
    <w:locked/>
    <w:rsid w:val="00F80F8B"/>
  </w:style>
  <w:style w:type="table" w:styleId="Listefonce-Accent5">
    <w:name w:val="Dark List Accent 5"/>
    <w:basedOn w:val="TableauNormal"/>
    <w:link w:val="Listefonce-Accent5Car"/>
    <w:uiPriority w:val="99"/>
    <w:rsid w:val="00F80F8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25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riand</dc:creator>
  <cp:keywords/>
  <dc:description/>
  <cp:lastModifiedBy>Briand</cp:lastModifiedBy>
  <cp:revision>10</cp:revision>
  <dcterms:created xsi:type="dcterms:W3CDTF">2016-08-11T10:28:00Z</dcterms:created>
  <dcterms:modified xsi:type="dcterms:W3CDTF">2016-08-12T12:22:00Z</dcterms:modified>
</cp:coreProperties>
</file>